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2BC" w:rsidRDefault="005E2FE0" w:rsidP="00830B71">
      <w:pPr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="009951F5">
        <w:rPr>
          <w:rFonts w:ascii="Times New Roman" w:hAnsi="Times New Roman" w:cs="Times New Roman"/>
          <w:b/>
          <w:sz w:val="32"/>
          <w:szCs w:val="32"/>
        </w:rPr>
        <w:t>2</w:t>
      </w:r>
      <w:bookmarkStart w:id="0" w:name="_GoBack"/>
      <w:bookmarkEnd w:id="0"/>
      <w:r w:rsidR="005C7375">
        <w:rPr>
          <w:rFonts w:ascii="Times New Roman" w:hAnsi="Times New Roman" w:cs="Times New Roman"/>
          <w:b/>
          <w:sz w:val="32"/>
          <w:szCs w:val="32"/>
        </w:rPr>
        <w:t xml:space="preserve"> Table</w:t>
      </w:r>
      <w:r w:rsidR="00830B71" w:rsidRPr="00EA463C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830B71" w:rsidRPr="00830B71" w:rsidRDefault="009951F5" w:rsidP="00830B71">
      <w:pPr>
        <w:spacing w:line="24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Drought-responsive miRNAs identified </w:t>
      </w:r>
      <w:r w:rsidR="00AD0706">
        <w:rPr>
          <w:rFonts w:ascii="Times New Roman" w:hAnsi="Times New Roman" w:cs="Times New Roman"/>
          <w:b/>
          <w:sz w:val="32"/>
          <w:szCs w:val="32"/>
        </w:rPr>
        <w:t xml:space="preserve">in </w:t>
      </w:r>
      <w:r>
        <w:rPr>
          <w:rFonts w:ascii="Times New Roman" w:hAnsi="Times New Roman" w:cs="Times New Roman"/>
          <w:b/>
          <w:sz w:val="32"/>
          <w:szCs w:val="32"/>
        </w:rPr>
        <w:t xml:space="preserve">the inflorescence of </w:t>
      </w:r>
      <w:r w:rsidR="00747E34">
        <w:rPr>
          <w:rFonts w:ascii="Times New Roman" w:hAnsi="Times New Roman" w:cs="Times New Roman"/>
          <w:b/>
          <w:sz w:val="32"/>
          <w:szCs w:val="32"/>
        </w:rPr>
        <w:t>3</w:t>
      </w:r>
      <w:r w:rsidR="00566B78">
        <w:rPr>
          <w:rFonts w:ascii="Times New Roman" w:hAnsi="Times New Roman" w:cs="Times New Roman"/>
          <w:b/>
          <w:sz w:val="32"/>
          <w:szCs w:val="32"/>
        </w:rPr>
        <w:t xml:space="preserve"> studied rice lines.</w:t>
      </w:r>
    </w:p>
    <w:tbl>
      <w:tblPr>
        <w:tblW w:w="4731" w:type="pct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4138"/>
        <w:gridCol w:w="1711"/>
        <w:gridCol w:w="1531"/>
        <w:gridCol w:w="1531"/>
        <w:gridCol w:w="3867"/>
      </w:tblGrid>
      <w:tr w:rsidR="00C8557F" w:rsidRPr="001042BC" w:rsidTr="009E1CE2">
        <w:trPr>
          <w:trHeight w:val="300"/>
        </w:trPr>
        <w:tc>
          <w:tcPr>
            <w:tcW w:w="235" w:type="pct"/>
            <w:shd w:val="clear" w:color="auto" w:fill="auto"/>
            <w:noWrap/>
            <w:vAlign w:val="bottom"/>
            <w:hideMark/>
          </w:tcPr>
          <w:p w:rsidR="00BC74B1" w:rsidRPr="00F80231" w:rsidRDefault="001042B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0231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  <w:tc>
          <w:tcPr>
            <w:tcW w:w="15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4B1" w:rsidRPr="00F80231" w:rsidRDefault="00BC74B1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0231">
              <w:rPr>
                <w:rFonts w:ascii="Times New Roman" w:eastAsia="Times New Roman" w:hAnsi="Times New Roman" w:cs="Times New Roman"/>
                <w:b/>
                <w:color w:val="000000"/>
              </w:rPr>
              <w:t>MicroRNAs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4B1" w:rsidRPr="00F80231" w:rsidRDefault="00BC74B1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0231">
              <w:rPr>
                <w:rFonts w:ascii="Times New Roman" w:eastAsia="Times New Roman" w:hAnsi="Times New Roman" w:cs="Times New Roman"/>
                <w:b/>
                <w:color w:val="000000"/>
              </w:rPr>
              <w:t>IR64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4B1" w:rsidRPr="00DC2FB8" w:rsidRDefault="00DC2FB8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C2FB8">
              <w:rPr>
                <w:rFonts w:ascii="Times New Roman" w:hAnsi="Times New Roman" w:cs="Times New Roman"/>
                <w:b/>
                <w:spacing w:val="-2"/>
              </w:rPr>
              <w:t>IR87705-7-15-B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4B1" w:rsidRPr="00DC2FB8" w:rsidRDefault="00DC2FB8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C2FB8">
              <w:rPr>
                <w:rFonts w:ascii="Times New Roman" w:hAnsi="Times New Roman" w:cs="Times New Roman"/>
                <w:b/>
                <w:spacing w:val="-2"/>
              </w:rPr>
              <w:t>IR77298-14-1-2-10</w:t>
            </w:r>
          </w:p>
        </w:tc>
        <w:tc>
          <w:tcPr>
            <w:tcW w:w="14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4B1" w:rsidRPr="00F80231" w:rsidRDefault="00E661C8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0231">
              <w:rPr>
                <w:rFonts w:ascii="Times New Roman" w:eastAsia="Times New Roman" w:hAnsi="Times New Roman" w:cs="Times New Roman"/>
                <w:b/>
                <w:color w:val="000000"/>
              </w:rPr>
              <w:t>Predicted t</w:t>
            </w:r>
            <w:r w:rsidR="00BC74B1" w:rsidRPr="00F80231">
              <w:rPr>
                <w:rFonts w:ascii="Times New Roman" w:eastAsia="Times New Roman" w:hAnsi="Times New Roman" w:cs="Times New Roman"/>
                <w:b/>
                <w:color w:val="000000"/>
              </w:rPr>
              <w:t>arget</w:t>
            </w:r>
            <w:r w:rsidRPr="00F80231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</w:p>
        </w:tc>
      </w:tr>
      <w:tr w:rsidR="008E0ADC" w:rsidRPr="001042BC" w:rsidTr="009E1CE2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:rsidR="008E0ADC" w:rsidRPr="00F80231" w:rsidRDefault="001042B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8023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   </w:t>
            </w:r>
            <w:r w:rsidR="008E0ADC" w:rsidRPr="00F80231">
              <w:rPr>
                <w:rFonts w:ascii="Times New Roman" w:eastAsia="Times New Roman" w:hAnsi="Times New Roman" w:cs="Times New Roman"/>
                <w:b/>
                <w:color w:val="000000"/>
              </w:rPr>
              <w:t>Conserved microRNAs</w:t>
            </w:r>
          </w:p>
        </w:tc>
      </w:tr>
      <w:tr w:rsidR="00C8557F" w:rsidRPr="00830B71" w:rsidTr="009E1CE2">
        <w:trPr>
          <w:trHeight w:val="226"/>
        </w:trPr>
        <w:tc>
          <w:tcPr>
            <w:tcW w:w="235" w:type="pct"/>
            <w:vMerge w:val="restart"/>
            <w:shd w:val="clear" w:color="auto" w:fill="auto"/>
            <w:noWrap/>
            <w:vAlign w:val="center"/>
          </w:tcPr>
          <w:p w:rsidR="001B7E3E" w:rsidRPr="00830B71" w:rsidRDefault="001B7E3E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3" w:type="pct"/>
            <w:tcBorders>
              <w:bottom w:val="nil"/>
            </w:tcBorders>
            <w:shd w:val="clear" w:color="auto" w:fill="auto"/>
            <w:noWrap/>
          </w:tcPr>
          <w:p w:rsidR="001B7E3E" w:rsidRPr="00830B71" w:rsidRDefault="001B7E3E" w:rsidP="0050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59a.1//osa-miR159b</w:t>
            </w:r>
          </w:p>
        </w:tc>
        <w:tc>
          <w:tcPr>
            <w:tcW w:w="638" w:type="pct"/>
            <w:tcBorders>
              <w:bottom w:val="nil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bottom w:val="nil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bottom w:val="nil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215-4082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1443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040AF" w:rsidRPr="00830B71" w:rsidRDefault="0001687A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MYB family transcription factor</w:t>
            </w:r>
          </w:p>
        </w:tc>
      </w:tr>
      <w:tr w:rsidR="00C8557F" w:rsidRPr="00830B71" w:rsidTr="009E1CE2">
        <w:trPr>
          <w:trHeight w:val="70"/>
        </w:trPr>
        <w:tc>
          <w:tcPr>
            <w:tcW w:w="235" w:type="pct"/>
            <w:vMerge/>
            <w:vAlign w:val="center"/>
            <w:hideMark/>
          </w:tcPr>
          <w:p w:rsidR="001B7E3E" w:rsidRPr="00830B71" w:rsidRDefault="001B7E3E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E3E" w:rsidRPr="00830B71" w:rsidRDefault="001B7E3E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319a-3p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86-716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14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E3E" w:rsidRPr="00830B71" w:rsidRDefault="001B7E3E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032" w:rsidRPr="00830B71" w:rsidTr="009E1CE2">
        <w:trPr>
          <w:trHeight w:val="300"/>
        </w:trPr>
        <w:tc>
          <w:tcPr>
            <w:tcW w:w="235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032" w:rsidRPr="00830B71" w:rsidRDefault="00E86032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032" w:rsidRPr="00830B71" w:rsidRDefault="00E86032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60a-5p to osa-miR160d-5p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032" w:rsidRPr="00830B71" w:rsidRDefault="00E86032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red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286-44</w:t>
            </w:r>
            <w:r w:rsidRPr="00830B71">
              <w:rPr>
                <w:rFonts w:ascii="Times New Roman" w:eastAsia="Times New Roman" w:hAnsi="Times New Roman" w:cs="Times New Roman"/>
                <w:color w:val="000000" w:themeColor="text1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032" w:rsidRPr="00830B71" w:rsidRDefault="00E86032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92-283</w:t>
            </w:r>
            <w:r w:rsidRPr="00830B71">
              <w:rPr>
                <w:rFonts w:ascii="Times New Roman" w:eastAsia="Times New Roman" w:hAnsi="Times New Roman" w:cs="Times New Roman"/>
                <w:color w:val="000000" w:themeColor="text1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032" w:rsidRPr="00830B71" w:rsidRDefault="00E86032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032" w:rsidRPr="00830B71" w:rsidRDefault="00E86032" w:rsidP="00E86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Auxin response factor </w:t>
            </w:r>
          </w:p>
        </w:tc>
      </w:tr>
      <w:tr w:rsidR="00E86032" w:rsidRPr="00830B71" w:rsidTr="009E1CE2">
        <w:trPr>
          <w:trHeight w:val="300"/>
        </w:trPr>
        <w:tc>
          <w:tcPr>
            <w:tcW w:w="235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032" w:rsidRPr="00830B71" w:rsidRDefault="00E86032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032" w:rsidRPr="00830B71" w:rsidRDefault="00E86032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60f-5p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032" w:rsidRPr="00830B71" w:rsidRDefault="00E86032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red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13-5</w:t>
            </w:r>
            <w:r w:rsidRPr="00830B71">
              <w:rPr>
                <w:rFonts w:ascii="Times New Roman" w:eastAsia="Times New Roman" w:hAnsi="Times New Roman" w:cs="Times New Roman"/>
                <w:color w:val="000000" w:themeColor="text1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032" w:rsidRPr="00830B71" w:rsidRDefault="00E86032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3-38</w:t>
            </w:r>
            <w:r w:rsidRPr="00830B71">
              <w:rPr>
                <w:rFonts w:ascii="Times New Roman" w:eastAsia="Times New Roman" w:hAnsi="Times New Roman" w:cs="Times New Roman"/>
                <w:color w:val="000000" w:themeColor="text1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032" w:rsidRPr="00830B71" w:rsidRDefault="00E86032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032" w:rsidRPr="00830B71" w:rsidRDefault="00E86032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E3E" w:rsidRPr="00830B71" w:rsidRDefault="001B7E3E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E3E" w:rsidRPr="00830B71" w:rsidRDefault="001B7E3E" w:rsidP="002C69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64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B7E3E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red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890-58 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E3E" w:rsidRPr="00830B71" w:rsidRDefault="00E86032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NAC transcription factor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7E3E" w:rsidRPr="00830B71" w:rsidRDefault="001B7E3E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7E3E" w:rsidRPr="00830B71" w:rsidRDefault="00F47E19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66e-3p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B7E3E" w:rsidRPr="00830B71" w:rsidRDefault="00E86032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red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38-33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032" w:rsidRPr="00830B71" w:rsidRDefault="00E86032" w:rsidP="00E86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Alkaline neutral </w:t>
            </w: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invertase</w:t>
            </w:r>
            <w:proofErr w:type="spellEnd"/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E3E" w:rsidRPr="00830B71" w:rsidRDefault="00C6286C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E3E" w:rsidRPr="00830B71" w:rsidRDefault="00F47E19" w:rsidP="00E86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osa-miR166b-5p</w:t>
            </w:r>
            <w:r w:rsidR="00E86032"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// osa-miR166h-5p// osa-</w:t>
            </w:r>
            <w:r w:rsidR="00C6286C"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miR166k-5p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C750C" w:rsidRDefault="000C750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B7E3E" w:rsidRPr="00830B71" w:rsidRDefault="00C6286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red"/>
              </w:rPr>
            </w:pPr>
            <w:r w:rsidRPr="00830B71">
              <w:rPr>
                <w:rFonts w:ascii="Times New Roman" w:eastAsia="Times New Roman" w:hAnsi="Times New Roman" w:cs="Times New Roman"/>
              </w:rPr>
              <w:t xml:space="preserve">448-148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C750C" w:rsidRDefault="000C750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1B7E3E" w:rsidRPr="00830B71" w:rsidRDefault="00C6286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</w:rPr>
              <w:t xml:space="preserve">300-64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032" w:rsidRPr="00830B71" w:rsidRDefault="00E86032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  <w:p w:rsidR="001B7E3E" w:rsidRPr="00830B71" w:rsidRDefault="00E86032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Exonuclease</w:t>
            </w:r>
            <w:r w:rsidR="00A70EB0"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, 1,3-beta-glucan synthase component domain containing protein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7E3E" w:rsidRPr="00830B71" w:rsidRDefault="001B7E3E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032" w:rsidRPr="00830B71" w:rsidRDefault="00E86032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1B7E3E" w:rsidRPr="00830B71" w:rsidRDefault="00C6286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sa-miR166c-5p// </w:t>
            </w:r>
            <w:r w:rsidRPr="00830B7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sa</w:t>
            </w:r>
            <w:r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-miR166d-5p// osa-miR166j-5p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86032" w:rsidRPr="00830B71" w:rsidRDefault="00E86032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red"/>
              </w:rPr>
            </w:pPr>
          </w:p>
          <w:p w:rsidR="001B7E3E" w:rsidRPr="00830B71" w:rsidRDefault="00C6286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red"/>
              </w:rPr>
            </w:pPr>
            <w:r w:rsidRPr="00830B71">
              <w:rPr>
                <w:rFonts w:ascii="Times New Roman" w:eastAsia="Times New Roman" w:hAnsi="Times New Roman" w:cs="Times New Roman"/>
              </w:rPr>
              <w:t xml:space="preserve">702-247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7E3E" w:rsidRPr="00830B71" w:rsidRDefault="001B7E3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7E3E" w:rsidRPr="00830B71" w:rsidRDefault="00E86032" w:rsidP="00E86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 w:themeColor="text1"/>
              </w:rPr>
              <w:t>Exonuclease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493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69f.2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48-110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8A58CC" w:rsidP="008A5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BRASSINOSTEROID INSENSITIVE 1-associated receptor kinase 1 precursor (LOC_Os11g31560.1)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BD3" w:rsidRPr="00830B71" w:rsidRDefault="00C47BD3" w:rsidP="008E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69d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4056E" w:rsidRDefault="0024056E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E86032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9-4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47BD3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Nuclear transcription factor Y subunit</w:t>
            </w:r>
            <w:r w:rsidR="0024056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24056E" w:rsidRPr="0024056E">
              <w:rPr>
                <w:rFonts w:ascii="Times New Roman" w:eastAsia="Times New Roman" w:hAnsi="Times New Roman" w:cs="Times New Roman"/>
                <w:color w:val="000000"/>
              </w:rPr>
              <w:t>LOC_Os03g48970.1</w:t>
            </w:r>
            <w:r w:rsidR="0024056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8E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69e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38-11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8E0ADC" w:rsidP="008E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Nuclear transcription factor Y subunit</w:t>
            </w:r>
          </w:p>
          <w:p w:rsidR="008E0ADC" w:rsidRPr="00830B71" w:rsidRDefault="008E0ADC" w:rsidP="008E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69h//osa-miR169i-5p.1//osa-miR169j//osa-miR169k//osa-miR169l//osa-miR169m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2-45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8E0ADC" w:rsidP="008E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Nuclear transcription factor Y subunit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8E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C47BD3" w:rsidRPr="00830B71" w:rsidRDefault="00C47BD3" w:rsidP="008E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69n//osa-miR169o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</w:p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8-32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Nuclear transcription factor Y subunit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286C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286C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396c-5p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86C" w:rsidRPr="00830B71" w:rsidRDefault="00C6286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86C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18-693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86C" w:rsidRPr="00830B71" w:rsidRDefault="00C6286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286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Growth-regulating factor </w:t>
            </w:r>
          </w:p>
        </w:tc>
      </w:tr>
      <w:tr w:rsidR="00C8557F" w:rsidRPr="00830B71" w:rsidTr="009E1CE2">
        <w:trPr>
          <w:trHeight w:val="305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86C" w:rsidRPr="00830B71" w:rsidRDefault="00C47BD3" w:rsidP="007D3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86C" w:rsidRPr="00830B71" w:rsidRDefault="00C47BD3" w:rsidP="007D3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398b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86C" w:rsidRPr="00830B71" w:rsidRDefault="00C6286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86C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9-37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86C" w:rsidRPr="00830B71" w:rsidRDefault="00C6286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3A50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Copper/Zinc superoxide dismutase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503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7D3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399i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1-87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7D3A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399j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53-169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4936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408-3p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51-590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Plastocyanin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-like domain containing protein</w:t>
            </w:r>
          </w:p>
        </w:tc>
      </w:tr>
      <w:tr w:rsidR="008E0ADC" w:rsidRPr="00830B71" w:rsidTr="009E1CE2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1042BC" w:rsidP="007D3A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  </w:t>
            </w:r>
            <w:r w:rsidR="008E0ADC" w:rsidRPr="00830B71">
              <w:rPr>
                <w:rFonts w:ascii="Times New Roman" w:eastAsia="Times New Roman" w:hAnsi="Times New Roman" w:cs="Times New Roman"/>
                <w:b/>
                <w:color w:val="000000"/>
              </w:rPr>
              <w:t>Non-conserved microRNAs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425-5p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686-174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hAnsi="Times New Roman" w:cs="Times New Roman"/>
              </w:rPr>
              <w:t>Rf1, mitochondrial precursor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427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25-360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Calmodulin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binding protein</w:t>
            </w: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874-3p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20-69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1874-5p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8557F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27-43 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6-91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557F" w:rsidRPr="00830B71" w:rsidTr="009E1CE2">
        <w:trPr>
          <w:trHeight w:val="300"/>
        </w:trPr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BD3" w:rsidRPr="00830B71" w:rsidRDefault="00C47BD3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47BD3" w:rsidRPr="00830B71" w:rsidRDefault="00C47BD3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2118b// osa-miR2118n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-36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47BD3" w:rsidRPr="00830B71" w:rsidRDefault="00C47BD3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1-1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7BD3" w:rsidRPr="00830B71" w:rsidRDefault="00C47BD3" w:rsidP="008E0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2118e// osa-miR2118r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-5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6-1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0ADC" w:rsidRPr="00830B71" w:rsidRDefault="008E0ADC" w:rsidP="008E0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NBS-LRR disease resistance protein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2118h// osa-miR2118k</w:t>
            </w:r>
          </w:p>
        </w:tc>
        <w:tc>
          <w:tcPr>
            <w:tcW w:w="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-6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0ADC" w:rsidRPr="00830B71" w:rsidRDefault="008E0ADC" w:rsidP="00277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2275d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4-373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38-2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4339B6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Glutathione S-</w:t>
            </w: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transferase</w:t>
            </w:r>
            <w:proofErr w:type="spellEnd"/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2863b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-22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3979-3p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4-3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-16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-4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Translation elongation factor protein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529b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66-49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4339B6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SBP-box gene family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C4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530-3p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7523-2148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Golgi snare 12 protein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531a// osa-miR531c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08-13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Valine-pyruvate aminotransferase 3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4936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485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17-786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325-6387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4339B6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S-locus-like receptor protein kinase</w:t>
            </w:r>
            <w:r w:rsidR="008A58CC" w:rsidRPr="00830B71">
              <w:rPr>
                <w:rFonts w:ascii="Times New Roman" w:hAnsi="Times New Roman" w:cs="Times New Roman"/>
              </w:rPr>
              <w:t xml:space="preserve"> (</w:t>
            </w:r>
            <w:r w:rsidR="008A58CC" w:rsidRPr="00830B71">
              <w:rPr>
                <w:rFonts w:ascii="Times New Roman" w:eastAsia="Times New Roman" w:hAnsi="Times New Roman" w:cs="Times New Roman"/>
                <w:color w:val="000000"/>
              </w:rPr>
              <w:t>LOC_Os03g30890.1),</w:t>
            </w:r>
          </w:p>
          <w:p w:rsidR="008A58CC" w:rsidRPr="00830B71" w:rsidRDefault="0049364B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8A58CC" w:rsidRPr="00830B71">
              <w:rPr>
                <w:rFonts w:ascii="Times New Roman" w:eastAsia="Times New Roman" w:hAnsi="Times New Roman" w:cs="Times New Roman"/>
                <w:color w:val="000000"/>
              </w:rPr>
              <w:t>ndothelial differentiation-related factor 1 (LOC_Os06g3924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43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487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451-1462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A58C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Mannose-6-phosphate isomerase (LOC_Os11g38810.1),</w:t>
            </w:r>
          </w:p>
          <w:p w:rsidR="004339B6" w:rsidRPr="00830B71" w:rsidRDefault="004339B6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Auxin response factor</w:t>
            </w:r>
            <w:r w:rsidR="008A58CC"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(LOC_Os04g5761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4936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488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7-105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49364B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Hydroxymethylbutenyl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4-diphosphate synthase (LOC_Os02g3916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4936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491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5-67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4339B6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Phytosulfokine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receptor precursor</w:t>
            </w:r>
            <w:r w:rsidR="0049364B"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49364B" w:rsidRPr="00830B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LOC_Os02g0595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4936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492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7-26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39B6" w:rsidRPr="00830B71" w:rsidRDefault="004339B6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Spotted leaf 11</w:t>
            </w:r>
            <w:r w:rsidR="0049364B"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(LOC_Os07g39590.1), DUF647 domain containing protein (LOC_Os04g4369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43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497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99-118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F24B78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Ammonium transporter protein (LOC_Os01g6155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830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506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0-8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830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509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-116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4-1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527986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Dirigent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(LOC_Os10g1887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830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514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-13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830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516a// osa-miR5516b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4-14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F24B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517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0-13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F24B78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bZIP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transcription factor (LOC_Os01g64000.1), Heat shock cognate 70 </w:t>
            </w: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protein 2 (LOC_Os12g38180.1), </w:t>
            </w:r>
            <w:r w:rsidR="004339B6" w:rsidRPr="00830B71">
              <w:rPr>
                <w:rFonts w:ascii="Times New Roman" w:eastAsia="Times New Roman" w:hAnsi="Times New Roman" w:cs="Times New Roman"/>
                <w:color w:val="000000"/>
              </w:rPr>
              <w:t>KH domain containing protein</w:t>
            </w: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(LOC_Os12g4056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830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518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4-27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830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5525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03-490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F24B78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OsWAK128b - </w:t>
            </w: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WAK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receptor-like protein kinase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433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528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5-17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F24B78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S-</w:t>
            </w: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adenosylmethionine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(LOC_Os01g1886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F24B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5534a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-75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F24B78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Katanin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p80 WD40 repeat-containing subunit B1 homolog 1 (LOC_Os01g5721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3A0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789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-41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4339B6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Anthocyanin 3-O-beta-glucosyltransferase</w:t>
            </w:r>
            <w:r w:rsidR="00F24B78"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(LOC_Os01g4514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3A0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791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73-2605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738-60 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3A0B27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Resistance protein SlVe1 &amp;SlVe2 precursor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5792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43-10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8-5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3A0B27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SAC9 </w:t>
            </w:r>
            <w:r w:rsidR="00E661C8" w:rsidRPr="00830B71">
              <w:rPr>
                <w:rFonts w:ascii="Times New Roman" w:eastAsia="Times New Roman" w:hAnsi="Times New Roman" w:cs="Times New Roman"/>
                <w:color w:val="000000"/>
              </w:rPr>
              <w:t>(LOC_Os01g2533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793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73-260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3A0B27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Dehydrin</w:t>
            </w:r>
            <w:proofErr w:type="spellEnd"/>
            <w:r w:rsidR="00E661C8"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(LOC_Os11g2678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796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3-11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28-5 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3A0B27" w:rsidP="00E661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>Calmodulin</w:t>
            </w:r>
            <w:proofErr w:type="spellEnd"/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binding protein</w:t>
            </w:r>
            <w:r w:rsidR="00E661C8"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797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4-125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E661C8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Receptor-like protein kinase 2 precursor (LOC_Os11g3614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2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830B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800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57-175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30B71">
              <w:rPr>
                <w:rFonts w:ascii="Times New Roman" w:eastAsia="Times New Roman" w:hAnsi="Times New Roman" w:cs="Times New Roman"/>
                <w:b/>
              </w:rPr>
              <w:t>osa-miR5818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1-241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46-7  </w:t>
            </w:r>
            <w:r w:rsidRPr="00830B71">
              <w:rPr>
                <w:rFonts w:ascii="Times New Roman" w:eastAsia="Times New Roman" w:hAnsi="Times New Roman" w:cs="Times New Roman"/>
                <w:highlight w:val="red"/>
              </w:rPr>
              <w:t>↓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E661C8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Eukaryotic translation initiation factor (LOC_Os01g73880.1)</w:t>
            </w:r>
          </w:p>
        </w:tc>
      </w:tr>
      <w:tr w:rsidR="008E0ADC" w:rsidRPr="00830B71" w:rsidTr="009E1CE2">
        <w:trPr>
          <w:trHeight w:val="300"/>
        </w:trPr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830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>osa-miR810b.1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0B71">
              <w:rPr>
                <w:rFonts w:ascii="Times New Roman" w:eastAsia="Times New Roman" w:hAnsi="Times New Roman" w:cs="Times New Roman"/>
                <w:color w:val="000000"/>
              </w:rPr>
              <w:t xml:space="preserve">17-88 </w:t>
            </w:r>
            <w:r w:rsidRPr="00830B71">
              <w:rPr>
                <w:rFonts w:ascii="Times New Roman" w:eastAsia="Times New Roman" w:hAnsi="Times New Roman" w:cs="Times New Roman"/>
                <w:color w:val="000000"/>
                <w:highlight w:val="green"/>
              </w:rPr>
              <w:t>↑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E0ADC" w:rsidRPr="00830B71" w:rsidRDefault="008E0ADC" w:rsidP="00E66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E0ADC" w:rsidRPr="00830B71" w:rsidRDefault="008E0ADC" w:rsidP="00BC7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14529" w:rsidRPr="009E1CE2" w:rsidRDefault="00711976" w:rsidP="009E1C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2 families of i</w:t>
      </w:r>
      <w:r w:rsidRPr="00711976">
        <w:rPr>
          <w:rFonts w:ascii="Times New Roman" w:hAnsi="Times New Roman" w:cs="Times New Roman"/>
          <w:color w:val="000000"/>
          <w:sz w:val="24"/>
          <w:szCs w:val="24"/>
        </w:rPr>
        <w:t>nflorescence-specific non-conserved miRNA families</w:t>
      </w:r>
      <w:r w:rsidR="00216987">
        <w:rPr>
          <w:rFonts w:ascii="Times New Roman" w:hAnsi="Times New Roman" w:cs="Times New Roman"/>
          <w:color w:val="000000"/>
          <w:sz w:val="24"/>
          <w:szCs w:val="24"/>
        </w:rPr>
        <w:t xml:space="preserve"> are in bol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527986">
        <w:rPr>
          <w:rFonts w:ascii="Times New Roman" w:hAnsi="Times New Roman" w:cs="Times New Roman"/>
          <w:color w:val="000000"/>
          <w:sz w:val="24"/>
          <w:szCs w:val="24"/>
        </w:rPr>
        <w:t>MSU identifiers of predicted gene targets that are annotated in our Gene Ontology analysis are indicated above.</w:t>
      </w:r>
      <w:r w:rsidR="001042B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E1CE2" w:rsidRPr="009E1CE2">
        <w:rPr>
          <w:rFonts w:ascii="Times New Roman" w:hAnsi="Times New Roman" w:cs="Times New Roman"/>
          <w:sz w:val="24"/>
          <w:szCs w:val="24"/>
        </w:rPr>
        <w:t>Up and down regulated miRNAs</w:t>
      </w:r>
      <w:r w:rsidR="001042BC" w:rsidRPr="009E1CE2">
        <w:rPr>
          <w:rFonts w:ascii="Times New Roman" w:hAnsi="Times New Roman" w:cs="Times New Roman"/>
          <w:sz w:val="24"/>
          <w:szCs w:val="24"/>
        </w:rPr>
        <w:t xml:space="preserve"> indicated.</w:t>
      </w:r>
    </w:p>
    <w:p w:rsidR="00414529" w:rsidRPr="00830B71" w:rsidRDefault="00414529" w:rsidP="00414529">
      <w:pPr>
        <w:rPr>
          <w:rFonts w:ascii="Times New Roman" w:hAnsi="Times New Roman" w:cs="Times New Roman"/>
        </w:rPr>
      </w:pPr>
    </w:p>
    <w:p w:rsidR="00414529" w:rsidRPr="00830B71" w:rsidRDefault="00414529" w:rsidP="00414529">
      <w:pPr>
        <w:rPr>
          <w:rFonts w:ascii="Times New Roman" w:hAnsi="Times New Roman" w:cs="Times New Roman"/>
        </w:rPr>
      </w:pPr>
    </w:p>
    <w:p w:rsidR="00414529" w:rsidRPr="00830B71" w:rsidRDefault="00414529" w:rsidP="00414529">
      <w:pPr>
        <w:rPr>
          <w:rFonts w:ascii="Times New Roman" w:hAnsi="Times New Roman" w:cs="Times New Roman"/>
        </w:rPr>
      </w:pPr>
    </w:p>
    <w:p w:rsidR="00414529" w:rsidRPr="00830B71" w:rsidRDefault="00414529" w:rsidP="00414529">
      <w:pPr>
        <w:rPr>
          <w:rFonts w:ascii="Times New Roman" w:hAnsi="Times New Roman" w:cs="Times New Roman"/>
        </w:rPr>
      </w:pPr>
    </w:p>
    <w:p w:rsidR="00C930F4" w:rsidRPr="00830B71" w:rsidRDefault="00414529" w:rsidP="00414529">
      <w:pPr>
        <w:tabs>
          <w:tab w:val="left" w:pos="2824"/>
        </w:tabs>
        <w:rPr>
          <w:rFonts w:ascii="Times New Roman" w:hAnsi="Times New Roman" w:cs="Times New Roman"/>
        </w:rPr>
      </w:pPr>
      <w:r w:rsidRPr="00830B71">
        <w:rPr>
          <w:rFonts w:ascii="Times New Roman" w:hAnsi="Times New Roman" w:cs="Times New Roman"/>
        </w:rPr>
        <w:tab/>
      </w:r>
    </w:p>
    <w:sectPr w:rsidR="00C930F4" w:rsidRPr="00830B71" w:rsidSect="00AA4EFF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4B1"/>
    <w:rsid w:val="0001687A"/>
    <w:rsid w:val="000C750C"/>
    <w:rsid w:val="000D1C1B"/>
    <w:rsid w:val="001042BC"/>
    <w:rsid w:val="001B7E3E"/>
    <w:rsid w:val="00216987"/>
    <w:rsid w:val="00227901"/>
    <w:rsid w:val="0024056E"/>
    <w:rsid w:val="00293715"/>
    <w:rsid w:val="003A0B27"/>
    <w:rsid w:val="00414529"/>
    <w:rsid w:val="004339B6"/>
    <w:rsid w:val="0049364B"/>
    <w:rsid w:val="004A122C"/>
    <w:rsid w:val="0050307D"/>
    <w:rsid w:val="005040AF"/>
    <w:rsid w:val="00527986"/>
    <w:rsid w:val="00566B78"/>
    <w:rsid w:val="005C7375"/>
    <w:rsid w:val="005E2FE0"/>
    <w:rsid w:val="006326C0"/>
    <w:rsid w:val="00666C0F"/>
    <w:rsid w:val="00690967"/>
    <w:rsid w:val="006F3CC7"/>
    <w:rsid w:val="00711976"/>
    <w:rsid w:val="00732C36"/>
    <w:rsid w:val="00747E34"/>
    <w:rsid w:val="007851FA"/>
    <w:rsid w:val="007D3A50"/>
    <w:rsid w:val="007F56A2"/>
    <w:rsid w:val="00830B71"/>
    <w:rsid w:val="008A58CC"/>
    <w:rsid w:val="008E0ADC"/>
    <w:rsid w:val="008F3C48"/>
    <w:rsid w:val="00985611"/>
    <w:rsid w:val="009951F5"/>
    <w:rsid w:val="009E1CE2"/>
    <w:rsid w:val="00A70EB0"/>
    <w:rsid w:val="00AA4EFF"/>
    <w:rsid w:val="00AC0FFB"/>
    <w:rsid w:val="00AD0706"/>
    <w:rsid w:val="00B51938"/>
    <w:rsid w:val="00BC74B1"/>
    <w:rsid w:val="00BE6041"/>
    <w:rsid w:val="00C47BD3"/>
    <w:rsid w:val="00C6286C"/>
    <w:rsid w:val="00C82431"/>
    <w:rsid w:val="00C8557F"/>
    <w:rsid w:val="00C930F4"/>
    <w:rsid w:val="00D84F98"/>
    <w:rsid w:val="00DC2FB8"/>
    <w:rsid w:val="00E661C8"/>
    <w:rsid w:val="00E805C1"/>
    <w:rsid w:val="00E86032"/>
    <w:rsid w:val="00EC63BA"/>
    <w:rsid w:val="00F24B78"/>
    <w:rsid w:val="00F47E19"/>
    <w:rsid w:val="00F802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B5304C-C497-4E4A-865C-EC97D60F8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Pelajar</cp:lastModifiedBy>
  <cp:revision>7</cp:revision>
  <dcterms:created xsi:type="dcterms:W3CDTF">2017-04-18T15:21:00Z</dcterms:created>
  <dcterms:modified xsi:type="dcterms:W3CDTF">2017-10-05T00:52:00Z</dcterms:modified>
</cp:coreProperties>
</file>